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Fig. 1 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riginal WB imag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A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riginal WB imag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CL-2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riginal WB imag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h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</w:rPr>
        <w:t>Caspas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</w:rPr>
        <w:t>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riginal WB imag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β-act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riginal WB imag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kt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riginal WB imag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p-Akt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riginal WB imag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h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</w:rPr>
        <w:t>mT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riginal WB imag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</w:rPr>
        <w:t>mT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riginal WB imag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β-act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riginal WB imag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bookmarkStart w:id="0" w:name="_GoBack"/>
      <w:bookmarkEnd w:id="0"/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6"/>
        <w:gridCol w:w="4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6" w:type="dxa"/>
            <w:shd w:val="clear" w:color="auto" w:fill="auto"/>
            <w:noWrap w:val="0"/>
            <w:vAlign w:val="center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1986915" cy="1619885"/>
                  <wp:effectExtent l="0" t="0" r="13335" b="18415"/>
                  <wp:docPr id="12" name="图片 12" descr="Bax合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Bax合成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691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1986915" cy="1619885"/>
                  <wp:effectExtent l="0" t="0" r="13335" b="18415"/>
                  <wp:docPr id="13" name="图片 13" descr="Bcl-2合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Bcl-2合成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691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6" w:type="dxa"/>
            <w:shd w:val="clear" w:color="auto" w:fill="auto"/>
            <w:noWrap w:val="0"/>
            <w:vAlign w:val="center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268" w:type="dxa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6" w:type="dxa"/>
            <w:shd w:val="clear" w:color="auto" w:fill="auto"/>
            <w:noWrap w:val="0"/>
            <w:vAlign w:val="center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1986915" cy="1619885"/>
                  <wp:effectExtent l="0" t="0" r="13335" b="18415"/>
                  <wp:docPr id="14" name="图片 14" descr="Caspase3合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Caspase3合成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691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1986915" cy="1619885"/>
                  <wp:effectExtent l="0" t="0" r="13335" b="18415"/>
                  <wp:docPr id="11" name="图片 11" descr="b-actin2合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b-actin2合成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691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6" w:type="dxa"/>
            <w:shd w:val="clear" w:color="auto" w:fill="auto"/>
            <w:noWrap w:val="0"/>
            <w:vAlign w:val="center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268" w:type="dxa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6" w:type="dxa"/>
            <w:shd w:val="clear" w:color="auto" w:fill="auto"/>
            <w:noWrap w:val="0"/>
            <w:vAlign w:val="center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2048510" cy="1670050"/>
                  <wp:effectExtent l="0" t="0" r="8890" b="6350"/>
                  <wp:docPr id="15" name="图片 15" descr="Akt合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Akt合成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510" cy="167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1986915" cy="1619885"/>
                  <wp:effectExtent l="0" t="0" r="13335" b="18415"/>
                  <wp:docPr id="16" name="图片 16" descr="p-Akt合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p-Akt合成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691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6" w:type="dxa"/>
            <w:shd w:val="clear" w:color="auto" w:fill="auto"/>
            <w:noWrap w:val="0"/>
            <w:vAlign w:val="center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268" w:type="dxa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6" w:type="dxa"/>
            <w:shd w:val="clear" w:color="auto" w:fill="auto"/>
            <w:noWrap w:val="0"/>
            <w:vAlign w:val="center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2048510" cy="1670050"/>
                  <wp:effectExtent l="0" t="0" r="8890" b="6350"/>
                  <wp:docPr id="17" name="图片 17" descr="mTOR合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mTOR合成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510" cy="167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1986915" cy="1619885"/>
                  <wp:effectExtent l="0" t="0" r="13335" b="18415"/>
                  <wp:docPr id="18" name="图片 18" descr="p-mTOR合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p-mTOR合成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691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6" w:type="dxa"/>
            <w:shd w:val="clear" w:color="auto" w:fill="auto"/>
            <w:noWrap w:val="0"/>
            <w:vAlign w:val="center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268" w:type="dxa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6" w:type="dxa"/>
            <w:shd w:val="clear" w:color="auto" w:fill="auto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2048510" cy="1670050"/>
                  <wp:effectExtent l="0" t="0" r="8890" b="6350"/>
                  <wp:docPr id="19" name="图片 19" descr="b-actin1合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b-actin1合成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8510" cy="167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6" w:type="dxa"/>
            <w:shd w:val="clear" w:color="auto" w:fill="auto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268" w:type="dxa"/>
            <w:noWrap w:val="0"/>
            <w:vAlign w:val="top"/>
          </w:tcPr>
          <w:p>
            <w:pPr>
              <w:pStyle w:val="8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ind w:lef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0D5155"/>
    <w:rsid w:val="0D0D5155"/>
    <w:rsid w:val="1E257857"/>
    <w:rsid w:val="24112249"/>
    <w:rsid w:val="53FF7D44"/>
    <w:rsid w:val="5E2E5A2B"/>
    <w:rsid w:val="757C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kern w:val="0"/>
      <w:sz w:val="36"/>
      <w:szCs w:val="36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paragraph" w:customStyle="1" w:styleId="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5.tiff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8T02:01:00Z</dcterms:created>
  <dc:creator>横灵体，</dc:creator>
  <cp:lastModifiedBy>横灵体，</cp:lastModifiedBy>
  <dcterms:modified xsi:type="dcterms:W3CDTF">2021-09-08T02:1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029D72DB3564487909BF27ED00B4F9E</vt:lpwstr>
  </property>
</Properties>
</file>